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00" w:type="dxa"/>
        <w:tblLook w:val="04A0" w:firstRow="1" w:lastRow="0" w:firstColumn="1" w:lastColumn="0" w:noHBand="0" w:noVBand="1"/>
      </w:tblPr>
      <w:tblGrid>
        <w:gridCol w:w="2908"/>
        <w:gridCol w:w="1365"/>
        <w:gridCol w:w="1336"/>
        <w:gridCol w:w="960"/>
        <w:gridCol w:w="960"/>
      </w:tblGrid>
      <w:tr w:rsidR="008D32A9" w:rsidRPr="00813B23" w14:paraId="41E8443D" w14:textId="77777777" w:rsidTr="008D32A9">
        <w:trPr>
          <w:trHeight w:val="880"/>
        </w:trPr>
        <w:tc>
          <w:tcPr>
            <w:tcW w:w="2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C6FF" w14:textId="77777777" w:rsidR="008D32A9" w:rsidRPr="008D32A9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D32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9CD5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able retinal photographs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6B4D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maining ALSPAC coho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146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EF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72FCA7C0" w14:textId="77777777" w:rsidTr="008D32A9">
        <w:trPr>
          <w:trHeight w:val="320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B167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mographic characteristic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CB5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FC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3F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E5B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12B43FDE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6928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FD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3BB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52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3CF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EF1FFA0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CCF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DC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4 (322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73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56 (117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31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EE9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7A2D4D75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2B2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ethnicity ^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63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84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F42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A5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7329846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A40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FC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 (298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C6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3 (91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4D2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EB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4A41D0A1" w14:textId="77777777" w:rsidTr="008D32A9">
        <w:trPr>
          <w:trHeight w:val="320"/>
        </w:trPr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976F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ternal factor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DA5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113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5E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64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1B15D4D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1F8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level educ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D0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1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DA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3E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8E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5C047CA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A13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C25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9 (30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2D5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61 (94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FB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C9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792E121B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44D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king T1 #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899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B5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69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A1F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6AD8543B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96E8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14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4 (308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2D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5 (10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DD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EA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39852B39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AAC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cohol &gt;2 units / da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6D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6D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E9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95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7E405BE9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A84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78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75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9A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(53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03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54F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459DBF3D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F5C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&gt; 40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5DB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E46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259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07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3C24481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C9D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AA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 (316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2E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 (108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B00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5E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35AF176F" w14:textId="77777777" w:rsidTr="008D32A9">
        <w:trPr>
          <w:trHeight w:val="320"/>
        </w:trPr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D944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rth factor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55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51F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F9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F29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27902D64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85D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st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5DC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D1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2A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3E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3FE3054F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DF7" w14:textId="77777777" w:rsidR="008D32A9" w:rsidRPr="00813B23" w:rsidRDefault="008D32A9" w:rsidP="008D32A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-36 weeks' gest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85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66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C3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7E7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679F0CEC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0FA" w14:textId="77777777" w:rsidR="008D32A9" w:rsidRPr="00813B23" w:rsidRDefault="008D32A9" w:rsidP="008D32A9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22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 (316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9B5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6 (107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341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CA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6823AD96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9CCA" w14:textId="77777777" w:rsidR="008D32A9" w:rsidRPr="00813B23" w:rsidRDefault="008D32A9" w:rsidP="008D32A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33 weeks' gest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02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2D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E69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91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4D90B29F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49A" w14:textId="77777777" w:rsidR="008D32A9" w:rsidRPr="00813B23" w:rsidRDefault="008D32A9" w:rsidP="008D32A9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B0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316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50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1 (107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9E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EE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0BDA6F6A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487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th weight &lt;2500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A5E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145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94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B4B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5514782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007" w14:textId="77777777" w:rsidR="008D32A9" w:rsidRPr="00813B23" w:rsidRDefault="008D32A9" w:rsidP="008D32A9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11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 (312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87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1 (107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B95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D1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3E9ACF99" w14:textId="77777777" w:rsidTr="008D32A9">
        <w:trPr>
          <w:trHeight w:val="320"/>
        </w:trPr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175F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isual factors at 11 year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CD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BE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C6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CC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1960D002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7FD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cuity &gt;0.3 </w:t>
            </w:r>
            <w:proofErr w:type="spellStart"/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MA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2B9" w14:textId="77777777" w:rsidR="008D32A9" w:rsidRPr="00813B23" w:rsidRDefault="008D32A9" w:rsidP="008D32A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69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DD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01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50C50ECD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6CC" w14:textId="77777777" w:rsidR="008D32A9" w:rsidRPr="00813B23" w:rsidRDefault="008D32A9" w:rsidP="008D32A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 ey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12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014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E8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D7F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076720BD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B1F" w14:textId="77777777" w:rsidR="008D32A9" w:rsidRPr="00813B23" w:rsidRDefault="008D32A9" w:rsidP="008D32A9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64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290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63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39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80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1A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445C11DB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E92" w14:textId="77777777" w:rsidR="008D32A9" w:rsidRPr="00813B23" w:rsidRDefault="008D32A9" w:rsidP="008D32A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e ey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B72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E66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DC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E01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412BEA5E" w14:textId="77777777" w:rsidTr="008D32A9">
        <w:trPr>
          <w:trHeight w:val="300"/>
        </w:trPr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E211" w14:textId="77777777" w:rsidR="008D32A9" w:rsidRPr="00813B23" w:rsidRDefault="008D32A9" w:rsidP="008D32A9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 (tota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620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290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41ED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39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8FC0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A93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D32A9" w:rsidRPr="00813B23" w14:paraId="440E8605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E22" w14:textId="77777777" w:rsidR="008D32A9" w:rsidRPr="00813B23" w:rsidRDefault="008D32A9" w:rsidP="008D3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ADB" w14:textId="77777777" w:rsidR="008D32A9" w:rsidRPr="00813B23" w:rsidRDefault="008D32A9" w:rsidP="008D3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87E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7CF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B878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13B23" w14:paraId="1789198A" w14:textId="77777777" w:rsidTr="008D32A9">
        <w:trPr>
          <w:trHeight w:val="29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105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P value: chi-squared test for difference between those with retinal images and without.</w:t>
            </w:r>
          </w:p>
        </w:tc>
      </w:tr>
      <w:tr w:rsidR="008D32A9" w:rsidRPr="00813B23" w14:paraId="46FFEB19" w14:textId="77777777" w:rsidTr="008D32A9">
        <w:trPr>
          <w:trHeight w:val="29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C31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^ Other ethnicity besides "white". Self-reported; incorporates the following categories as</w:t>
            </w:r>
          </w:p>
        </w:tc>
      </w:tr>
      <w:tr w:rsidR="008D32A9" w:rsidRPr="00813B23" w14:paraId="6B80B281" w14:textId="77777777" w:rsidTr="008D32A9">
        <w:trPr>
          <w:trHeight w:val="29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9DE" w14:textId="2697340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termined by ALSPAC: Black </w:t>
            </w:r>
            <w:r w:rsidR="00813B23"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ibbean</w:t>
            </w: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lack African, Other black, Indian, Pakistani,</w:t>
            </w:r>
          </w:p>
        </w:tc>
      </w:tr>
      <w:tr w:rsidR="008D32A9" w:rsidRPr="00813B23" w14:paraId="4743932E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E8B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ngladeshi, Chinese, Other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1C0" w14:textId="77777777" w:rsidR="008D32A9" w:rsidRPr="00813B23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8FD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DAA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EBC" w14:textId="77777777" w:rsidR="008D32A9" w:rsidRPr="00813B23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32A9" w:rsidRPr="008D32A9" w14:paraId="6715B62E" w14:textId="77777777" w:rsidTr="008D32A9">
        <w:trPr>
          <w:trHeight w:val="290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03C" w14:textId="77777777" w:rsidR="008D32A9" w:rsidRPr="008D32A9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3B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 T1 is Trimester one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D13" w14:textId="77777777" w:rsidR="008D32A9" w:rsidRPr="008D32A9" w:rsidRDefault="008D32A9" w:rsidP="008D32A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358" w14:textId="77777777" w:rsidR="008D32A9" w:rsidRPr="008D32A9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0F5" w14:textId="77777777" w:rsidR="008D32A9" w:rsidRPr="008D32A9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69D" w14:textId="77777777" w:rsidR="008D32A9" w:rsidRPr="008D32A9" w:rsidRDefault="008D32A9" w:rsidP="008D3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5725BB3" w14:textId="77777777" w:rsidR="005C3910" w:rsidRDefault="005C3910"/>
    <w:sectPr w:rsidR="005C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A9"/>
    <w:rsid w:val="001D7CAF"/>
    <w:rsid w:val="005C3910"/>
    <w:rsid w:val="005E1BBD"/>
    <w:rsid w:val="006621D0"/>
    <w:rsid w:val="0077506E"/>
    <w:rsid w:val="007E0638"/>
    <w:rsid w:val="00813B23"/>
    <w:rsid w:val="008D32A9"/>
    <w:rsid w:val="00973694"/>
    <w:rsid w:val="00B42017"/>
    <w:rsid w:val="00CA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6759"/>
  <w15:chartTrackingRefBased/>
  <w15:docId w15:val="{697DC09B-161A-4DC5-A526-31F58F03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17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3</cp:revision>
  <dcterms:created xsi:type="dcterms:W3CDTF">2024-10-22T15:09:00Z</dcterms:created>
  <dcterms:modified xsi:type="dcterms:W3CDTF">2024-10-22T15:09:00Z</dcterms:modified>
</cp:coreProperties>
</file>